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199" w:rsidRDefault="002D4199" w:rsidP="002D4199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927BA">
        <w:rPr>
          <w:rFonts w:ascii="Times New Roman" w:hAnsi="Times New Roman" w:cs="Times New Roman"/>
          <w:b/>
          <w:bCs/>
        </w:rPr>
        <w:t xml:space="preserve">S3 Table. </w:t>
      </w:r>
      <w:bookmarkStart w:id="1" w:name="_Hlk54548537"/>
      <w:r w:rsidRPr="00C927BA">
        <w:rPr>
          <w:rFonts w:ascii="Times New Roman" w:hAnsi="Times New Roman" w:cs="Times New Roman"/>
          <w:b/>
          <w:bCs/>
        </w:rPr>
        <w:t xml:space="preserve">Characteristics of reviews reporting mortality </w:t>
      </w:r>
      <w:bookmarkEnd w:id="1"/>
    </w:p>
    <w:tbl>
      <w:tblPr>
        <w:tblStyle w:val="PlainTable1"/>
        <w:tblW w:w="9350" w:type="dxa"/>
        <w:tblLayout w:type="fixed"/>
        <w:tblLook w:val="04A0" w:firstRow="1" w:lastRow="0" w:firstColumn="1" w:lastColumn="0" w:noHBand="0" w:noVBand="1"/>
      </w:tblPr>
      <w:tblGrid>
        <w:gridCol w:w="1428"/>
        <w:gridCol w:w="2597"/>
        <w:gridCol w:w="377"/>
        <w:gridCol w:w="376"/>
        <w:gridCol w:w="376"/>
        <w:gridCol w:w="376"/>
        <w:gridCol w:w="1660"/>
        <w:gridCol w:w="1408"/>
        <w:gridCol w:w="376"/>
        <w:gridCol w:w="376"/>
      </w:tblGrid>
      <w:tr w:rsidR="002D4199" w:rsidRPr="00C927BA" w:rsidTr="00D71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bottom"/>
          </w:tcPr>
          <w:p w:rsidR="002D4199" w:rsidRPr="00134EFC" w:rsidRDefault="002D4199" w:rsidP="00D71C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1628" w:type="dxa"/>
            <w:vAlign w:val="bottom"/>
          </w:tcPr>
          <w:p w:rsidR="002D4199" w:rsidRPr="00134EFC" w:rsidRDefault="002D4199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0" w:type="dxa"/>
            <w:textDirection w:val="btLr"/>
            <w:vAlign w:val="bottom"/>
          </w:tcPr>
          <w:p w:rsidR="002D4199" w:rsidRPr="00134EFC" w:rsidRDefault="002D4199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0" w:type="dxa"/>
            <w:textDirection w:val="btLr"/>
            <w:vAlign w:val="bottom"/>
          </w:tcPr>
          <w:p w:rsidR="002D4199" w:rsidRPr="00134EFC" w:rsidRDefault="002D4199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omparator</w:t>
            </w:r>
          </w:p>
        </w:tc>
        <w:tc>
          <w:tcPr>
            <w:tcW w:w="0" w:type="dxa"/>
            <w:vAlign w:val="bottom"/>
          </w:tcPr>
          <w:p w:rsidR="002D4199" w:rsidRPr="00134EFC" w:rsidRDefault="002D4199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0" w:type="dxa"/>
            <w:vAlign w:val="bottom"/>
          </w:tcPr>
          <w:p w:rsidR="002D4199" w:rsidRPr="00134EFC" w:rsidRDefault="002D4199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041" w:type="dxa"/>
            <w:vAlign w:val="bottom"/>
          </w:tcPr>
          <w:p w:rsidR="002D4199" w:rsidRPr="00134EFC" w:rsidRDefault="002D4199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ombined randomized and non-randomized data?</w:t>
            </w:r>
          </w:p>
        </w:tc>
        <w:tc>
          <w:tcPr>
            <w:tcW w:w="883" w:type="dxa"/>
            <w:vAlign w:val="bottom"/>
          </w:tcPr>
          <w:p w:rsidR="002D4199" w:rsidRPr="00134EFC" w:rsidRDefault="002D4199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 xml:space="preserve"> benefit identified?</w:t>
            </w:r>
          </w:p>
        </w:tc>
        <w:tc>
          <w:tcPr>
            <w:tcW w:w="0" w:type="dxa"/>
            <w:vAlign w:val="bottom"/>
          </w:tcPr>
          <w:p w:rsidR="002D4199" w:rsidRPr="00134EFC" w:rsidRDefault="002D4199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MSTAR-2</w:t>
            </w:r>
          </w:p>
        </w:tc>
        <w:tc>
          <w:tcPr>
            <w:tcW w:w="0" w:type="dxa"/>
            <w:vAlign w:val="bottom"/>
          </w:tcPr>
          <w:p w:rsidR="002D4199" w:rsidRPr="00134EFC" w:rsidRDefault="002D4199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OBIS</w:t>
            </w:r>
          </w:p>
        </w:tc>
      </w:tr>
      <w:tr w:rsidR="002D4199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hodes 2018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 xml:space="preserve">Acutely/critically ill hospitalized 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2D4199" w:rsidRPr="00C927BA" w:rsidTr="00D71C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Vardak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dult patients with sepsi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nti-pseudomonal beta-lacta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2D4199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u 2018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Severe infection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eropene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2D4199" w:rsidRPr="00C927BA" w:rsidTr="00D71CEE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ee 2017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ill patients with respiratory infection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2D4199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al 2016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socomial pneumonia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2D4199" w:rsidRPr="00C927BA" w:rsidTr="00D71C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oberts 2016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Severe sepsis of septic shock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2D4199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ang 2016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zobacta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2D4199" w:rsidRPr="00C927BA" w:rsidTr="00D71C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urgess 2015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2D4199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ang 2015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2D4199" w:rsidRPr="00C927BA" w:rsidTr="00D71C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ux 2014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ospital acquired pneumonia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2D4199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Teo 2014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cute infections in hospitalized adult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2D4199" w:rsidRPr="00C927BA" w:rsidTr="00D71C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usuf 2014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2D4199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hant 2013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Time dependent anti-microbial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2D4199" w:rsidRPr="00C927BA" w:rsidTr="00D71CE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Falagas 2013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arbapenem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, piperacillin/tazobacta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gh</w:t>
            </w:r>
          </w:p>
        </w:tc>
      </w:tr>
      <w:tr w:rsidR="002D4199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orbila 2013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ephalosporins (3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, 4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, 5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 xml:space="preserve"> generation)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2D4199" w:rsidRPr="00C927BA" w:rsidTr="00D71CE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Garcia 2012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atients with acute infections susceptible to piperacillin/tazobacta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2D4199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ah 2012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dults requiring piperacillin/tazobacta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2D4199" w:rsidRPr="00C927BA" w:rsidTr="00D71CE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Tamma 2011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2D4199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oberts 2009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ospitalized adults with acute infection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2D4199" w:rsidRPr="00C927BA" w:rsidTr="00D71CE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2D4199" w:rsidRPr="00134EFC" w:rsidRDefault="002D4199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oberts 2007</w:t>
            </w:r>
          </w:p>
        </w:tc>
        <w:tc>
          <w:tcPr>
            <w:tcW w:w="1628" w:type="dxa"/>
          </w:tcPr>
          <w:p w:rsidR="002D4199" w:rsidRPr="00134EFC" w:rsidRDefault="002D4199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Serious infection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ctams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1041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ly low</w:t>
            </w:r>
          </w:p>
        </w:tc>
        <w:tc>
          <w:tcPr>
            <w:tcW w:w="0" w:type="dxa"/>
          </w:tcPr>
          <w:p w:rsidR="002D4199" w:rsidRPr="00134EFC" w:rsidRDefault="002D4199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gh</w:t>
            </w:r>
          </w:p>
        </w:tc>
      </w:tr>
    </w:tbl>
    <w:p w:rsidR="002D4199" w:rsidRPr="002C78C5" w:rsidRDefault="002D4199" w:rsidP="002D4199">
      <w:pPr>
        <w:rPr>
          <w:rFonts w:ascii="Times New Roman" w:hAnsi="Times New Roman" w:cs="Times New Roman"/>
        </w:rPr>
      </w:pPr>
      <w:bookmarkStart w:id="2" w:name="_Hlk54548549"/>
      <w:r w:rsidRPr="002C78C5">
        <w:rPr>
          <w:rFonts w:ascii="Times New Roman" w:hAnsi="Times New Roman" w:cs="Times New Roman"/>
          <w:vertAlign w:val="superscript"/>
        </w:rPr>
        <w:lastRenderedPageBreak/>
        <w:t xml:space="preserve">a </w:t>
      </w:r>
      <w:r w:rsidRPr="002C78C5">
        <w:rPr>
          <w:rFonts w:ascii="Times New Roman" w:hAnsi="Times New Roman" w:cs="Times New Roman"/>
        </w:rPr>
        <w:t>Subsequent sensitivity analyses conducted to separate randomized and non-randomized trials, PI – prolonged infusion, II – intermittent infusion, AMSTAR-2 – assessing the methodologic quality of systematic reviews, ROBIS – risk of bias tool for systematic reviews</w:t>
      </w:r>
    </w:p>
    <w:bookmarkEnd w:id="2"/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7EB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D4199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0A8"/>
    <w:rsid w:val="008034BF"/>
    <w:rsid w:val="00812B8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67EB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2D4199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2D4199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2T13:20:00Z</dcterms:created>
  <dcterms:modified xsi:type="dcterms:W3CDTF">2021-01-02T13:20:00Z</dcterms:modified>
</cp:coreProperties>
</file>